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99663" w14:textId="77777777" w:rsidR="00667DA0" w:rsidRDefault="000457F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ist of e</w:t>
      </w:r>
      <w:r w:rsidRPr="000457F4">
        <w:rPr>
          <w:rFonts w:ascii="Arial" w:hAnsi="Arial" w:cs="Arial"/>
          <w:b/>
        </w:rPr>
        <w:t>thics approval of participating study sites</w:t>
      </w:r>
      <w:r>
        <w:rPr>
          <w:rFonts w:ascii="Arial" w:hAnsi="Arial" w:cs="Arial"/>
          <w:b/>
        </w:rPr>
        <w:t xml:space="preserve"> of the Triple M Trial</w:t>
      </w:r>
    </w:p>
    <w:p w14:paraId="77EB3046" w14:textId="77777777" w:rsidR="000457F4" w:rsidRDefault="000457F4">
      <w:pPr>
        <w:rPr>
          <w:rFonts w:ascii="Arial" w:hAnsi="Arial" w:cs="Arial"/>
          <w:b/>
        </w:rPr>
      </w:pPr>
    </w:p>
    <w:p w14:paraId="14A7E53E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authors declare that </w:t>
      </w:r>
      <w:r w:rsidR="00A92B41">
        <w:rPr>
          <w:rFonts w:ascii="Arial" w:hAnsi="Arial" w:cs="Arial"/>
        </w:rPr>
        <w:t>in addition to</w:t>
      </w:r>
      <w:r>
        <w:rPr>
          <w:rFonts w:ascii="Arial" w:hAnsi="Arial" w:cs="Arial"/>
        </w:rPr>
        <w:t xml:space="preserve"> assessment </w:t>
      </w:r>
      <w:r w:rsidR="00A92B41">
        <w:rPr>
          <w:rFonts w:ascii="Arial" w:hAnsi="Arial" w:cs="Arial"/>
        </w:rPr>
        <w:t xml:space="preserve">and approval </w:t>
      </w:r>
      <w:r>
        <w:rPr>
          <w:rFonts w:ascii="Arial" w:hAnsi="Arial" w:cs="Arial"/>
        </w:rPr>
        <w:t>of the Medical Ethical Committee and the Competent Authorithy the following councils have assessed and approved participation of their hospital in the Triple M Trial:</w:t>
      </w:r>
      <w:bookmarkStart w:id="0" w:name="_GoBack"/>
      <w:bookmarkEnd w:id="0"/>
    </w:p>
    <w:p w14:paraId="08124016" w14:textId="77777777" w:rsidR="000457F4" w:rsidRDefault="000457F4">
      <w:pPr>
        <w:rPr>
          <w:rFonts w:ascii="Arial" w:hAnsi="Arial" w:cs="Arial"/>
        </w:rPr>
      </w:pPr>
    </w:p>
    <w:p w14:paraId="3F314730" w14:textId="77777777" w:rsidR="000457F4" w:rsidRDefault="000457F4">
      <w:pPr>
        <w:rPr>
          <w:rFonts w:ascii="Arial" w:hAnsi="Arial" w:cs="Arial"/>
        </w:rPr>
      </w:pPr>
    </w:p>
    <w:p w14:paraId="6084C2F2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 Radboud University Medical Centre</w:t>
      </w:r>
    </w:p>
    <w:p w14:paraId="603794D4" w14:textId="77777777" w:rsidR="000457F4" w:rsidRDefault="000457F4">
      <w:pPr>
        <w:rPr>
          <w:rFonts w:ascii="Arial" w:hAnsi="Arial" w:cs="Arial"/>
        </w:rPr>
      </w:pPr>
    </w:p>
    <w:p w14:paraId="4F557DD4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Canisius Wilhelmina Hospital</w:t>
      </w:r>
    </w:p>
    <w:p w14:paraId="1DC90EAD" w14:textId="77777777" w:rsidR="000457F4" w:rsidRDefault="000457F4">
      <w:pPr>
        <w:rPr>
          <w:rFonts w:ascii="Arial" w:hAnsi="Arial" w:cs="Arial"/>
        </w:rPr>
      </w:pPr>
    </w:p>
    <w:p w14:paraId="4544C276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Maasstad Hospital</w:t>
      </w:r>
    </w:p>
    <w:p w14:paraId="79E50ADF" w14:textId="77777777" w:rsidR="000457F4" w:rsidRDefault="000457F4">
      <w:pPr>
        <w:rPr>
          <w:rFonts w:ascii="Arial" w:hAnsi="Arial" w:cs="Arial"/>
        </w:rPr>
      </w:pPr>
    </w:p>
    <w:p w14:paraId="62DEFD54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Haaglanden </w:t>
      </w:r>
      <w:r>
        <w:rPr>
          <w:rFonts w:ascii="Arial" w:hAnsi="Arial" w:cs="Arial"/>
        </w:rPr>
        <w:t>Medical Centre</w:t>
      </w:r>
    </w:p>
    <w:p w14:paraId="1FA96426" w14:textId="77777777" w:rsidR="000457F4" w:rsidRDefault="000457F4">
      <w:pPr>
        <w:rPr>
          <w:rFonts w:ascii="Arial" w:hAnsi="Arial" w:cs="Arial"/>
        </w:rPr>
      </w:pPr>
    </w:p>
    <w:p w14:paraId="4073B71C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OLVG location East</w:t>
      </w:r>
    </w:p>
    <w:p w14:paraId="32447494" w14:textId="77777777" w:rsidR="000457F4" w:rsidRDefault="000457F4">
      <w:pPr>
        <w:rPr>
          <w:rFonts w:ascii="Arial" w:hAnsi="Arial" w:cs="Arial"/>
        </w:rPr>
      </w:pPr>
    </w:p>
    <w:p w14:paraId="07392F94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Rijnstate</w:t>
      </w:r>
    </w:p>
    <w:p w14:paraId="37E30421" w14:textId="77777777" w:rsidR="000457F4" w:rsidRDefault="000457F4">
      <w:pPr>
        <w:rPr>
          <w:rFonts w:ascii="Arial" w:hAnsi="Arial" w:cs="Arial"/>
        </w:rPr>
      </w:pPr>
    </w:p>
    <w:p w14:paraId="1B2224C8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VieCuri Medical Centre</w:t>
      </w:r>
    </w:p>
    <w:p w14:paraId="07E9C861" w14:textId="77777777" w:rsidR="000457F4" w:rsidRDefault="000457F4">
      <w:pPr>
        <w:rPr>
          <w:rFonts w:ascii="Arial" w:hAnsi="Arial" w:cs="Arial"/>
        </w:rPr>
      </w:pPr>
    </w:p>
    <w:p w14:paraId="2EB8DBCD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Zuyderland Medical Centre</w:t>
      </w:r>
    </w:p>
    <w:p w14:paraId="04D5018C" w14:textId="77777777" w:rsidR="000457F4" w:rsidRDefault="000457F4">
      <w:pPr>
        <w:rPr>
          <w:rFonts w:ascii="Arial" w:hAnsi="Arial" w:cs="Arial"/>
        </w:rPr>
      </w:pPr>
    </w:p>
    <w:p w14:paraId="7AA90291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St. Antonius Hospital</w:t>
      </w:r>
    </w:p>
    <w:p w14:paraId="40D4630C" w14:textId="77777777" w:rsidR="000457F4" w:rsidRDefault="000457F4">
      <w:pPr>
        <w:rPr>
          <w:rFonts w:ascii="Arial" w:hAnsi="Arial" w:cs="Arial"/>
        </w:rPr>
      </w:pPr>
    </w:p>
    <w:p w14:paraId="2EE88C44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Catharina Hospital</w:t>
      </w:r>
    </w:p>
    <w:p w14:paraId="2A59DC6E" w14:textId="77777777" w:rsidR="000457F4" w:rsidRDefault="000457F4">
      <w:pPr>
        <w:rPr>
          <w:rFonts w:ascii="Arial" w:hAnsi="Arial" w:cs="Arial"/>
        </w:rPr>
      </w:pPr>
    </w:p>
    <w:p w14:paraId="546A25A0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Laurentius Hospital</w:t>
      </w:r>
    </w:p>
    <w:p w14:paraId="073257C6" w14:textId="77777777" w:rsidR="000457F4" w:rsidRDefault="000457F4">
      <w:pPr>
        <w:rPr>
          <w:rFonts w:ascii="Arial" w:hAnsi="Arial" w:cs="Arial"/>
        </w:rPr>
      </w:pPr>
    </w:p>
    <w:p w14:paraId="315E08F1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Amphia Hospital</w:t>
      </w:r>
    </w:p>
    <w:p w14:paraId="7F89E05C" w14:textId="77777777" w:rsidR="000457F4" w:rsidRDefault="000457F4">
      <w:pPr>
        <w:rPr>
          <w:rFonts w:ascii="Arial" w:hAnsi="Arial" w:cs="Arial"/>
        </w:rPr>
      </w:pPr>
    </w:p>
    <w:p w14:paraId="67712F51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Gelre Hospitals</w:t>
      </w:r>
    </w:p>
    <w:p w14:paraId="7C31270A" w14:textId="77777777" w:rsidR="000457F4" w:rsidRDefault="000457F4">
      <w:pPr>
        <w:rPr>
          <w:rFonts w:ascii="Arial" w:hAnsi="Arial" w:cs="Arial"/>
        </w:rPr>
      </w:pPr>
    </w:p>
    <w:p w14:paraId="04B3AB10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Jeroen Bosch Hospital</w:t>
      </w:r>
    </w:p>
    <w:p w14:paraId="7BB6452C" w14:textId="77777777" w:rsidR="000457F4" w:rsidRDefault="000457F4">
      <w:pPr>
        <w:rPr>
          <w:rFonts w:ascii="Arial" w:hAnsi="Arial" w:cs="Arial"/>
        </w:rPr>
      </w:pPr>
    </w:p>
    <w:p w14:paraId="1A88AA50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Hospital Gelderse Vallei</w:t>
      </w:r>
    </w:p>
    <w:p w14:paraId="07FA8653" w14:textId="77777777" w:rsidR="000457F4" w:rsidRDefault="000457F4">
      <w:pPr>
        <w:rPr>
          <w:rFonts w:ascii="Arial" w:hAnsi="Arial" w:cs="Arial"/>
        </w:rPr>
      </w:pPr>
    </w:p>
    <w:p w14:paraId="30FFC7AA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>Board of Directors of</w:t>
      </w:r>
      <w:r>
        <w:rPr>
          <w:rFonts w:ascii="Arial" w:hAnsi="Arial" w:cs="Arial"/>
        </w:rPr>
        <w:t xml:space="preserve"> Ikazia Hospital</w:t>
      </w:r>
    </w:p>
    <w:p w14:paraId="5F9B905C" w14:textId="77777777" w:rsidR="000457F4" w:rsidRDefault="000457F4">
      <w:pPr>
        <w:rPr>
          <w:rFonts w:ascii="Arial" w:hAnsi="Arial" w:cs="Arial"/>
        </w:rPr>
      </w:pPr>
    </w:p>
    <w:p w14:paraId="6DFDFDD3" w14:textId="77777777" w:rsidR="000457F4" w:rsidRDefault="000457F4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43FF70C7" w14:textId="77777777" w:rsidR="000457F4" w:rsidRDefault="000457F4">
      <w:pPr>
        <w:rPr>
          <w:rFonts w:ascii="Arial" w:hAnsi="Arial" w:cs="Arial"/>
        </w:rPr>
      </w:pPr>
    </w:p>
    <w:p w14:paraId="39965623" w14:textId="77777777" w:rsidR="000457F4" w:rsidRDefault="000457F4">
      <w:pPr>
        <w:rPr>
          <w:rFonts w:ascii="Arial" w:hAnsi="Arial" w:cs="Arial"/>
        </w:rPr>
      </w:pPr>
    </w:p>
    <w:p w14:paraId="5773605E" w14:textId="77777777" w:rsidR="000457F4" w:rsidRDefault="000457F4">
      <w:pPr>
        <w:rPr>
          <w:rFonts w:ascii="Arial" w:hAnsi="Arial" w:cs="Arial"/>
        </w:rPr>
      </w:pPr>
    </w:p>
    <w:p w14:paraId="0044E652" w14:textId="77777777" w:rsidR="000457F4" w:rsidRDefault="000457F4">
      <w:pPr>
        <w:rPr>
          <w:rFonts w:ascii="Arial" w:hAnsi="Arial" w:cs="Arial"/>
        </w:rPr>
      </w:pPr>
    </w:p>
    <w:p w14:paraId="6E44880A" w14:textId="77777777" w:rsidR="000457F4" w:rsidRPr="000457F4" w:rsidRDefault="000457F4">
      <w:pPr>
        <w:rPr>
          <w:rFonts w:ascii="Arial" w:hAnsi="Arial" w:cs="Arial"/>
        </w:rPr>
      </w:pPr>
    </w:p>
    <w:sectPr w:rsidR="000457F4" w:rsidRPr="000457F4" w:rsidSect="00F161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F4"/>
    <w:rsid w:val="000457F4"/>
    <w:rsid w:val="00667DA0"/>
    <w:rsid w:val="00A92B41"/>
    <w:rsid w:val="00B419C9"/>
    <w:rsid w:val="00F1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5F5E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9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9C9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9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9C9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2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</dc:creator>
  <cp:keywords/>
  <dc:description/>
  <cp:lastModifiedBy>Lotte</cp:lastModifiedBy>
  <cp:revision>2</cp:revision>
  <dcterms:created xsi:type="dcterms:W3CDTF">2019-08-19T11:45:00Z</dcterms:created>
  <dcterms:modified xsi:type="dcterms:W3CDTF">2019-08-19T11:56:00Z</dcterms:modified>
</cp:coreProperties>
</file>